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A8D" w:rsidRPr="00E227E3" w:rsidRDefault="000A51AB" w:rsidP="00462A8D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S1 Table</w:t>
      </w:r>
      <w:r w:rsidR="00462A8D" w:rsidRPr="00E227E3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462A8D" w:rsidRPr="00E227E3">
        <w:rPr>
          <w:rFonts w:asciiTheme="majorBidi" w:hAnsiTheme="majorBidi" w:cstheme="majorBidi"/>
          <w:b/>
          <w:bCs/>
          <w:sz w:val="24"/>
          <w:szCs w:val="24"/>
        </w:rPr>
        <w:t xml:space="preserve"> Calculation to determine whether observed genotype frequencies are consistent with Hardy-Weinberg equation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68"/>
        <w:gridCol w:w="1890"/>
        <w:gridCol w:w="1890"/>
        <w:gridCol w:w="1350"/>
        <w:gridCol w:w="1278"/>
      </w:tblGrid>
      <w:tr w:rsidR="00462A8D" w:rsidRPr="003A1296" w:rsidTr="00DC38C3">
        <w:tc>
          <w:tcPr>
            <w:tcW w:w="3168" w:type="dxa"/>
          </w:tcPr>
          <w:p w:rsidR="00462A8D" w:rsidRPr="000A51AB" w:rsidRDefault="00462A8D" w:rsidP="00DC38C3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A51A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omplement 3 (rs2230199)</w:t>
            </w:r>
          </w:p>
        </w:tc>
        <w:tc>
          <w:tcPr>
            <w:tcW w:w="1890" w:type="dxa"/>
          </w:tcPr>
          <w:p w:rsidR="00462A8D" w:rsidRPr="000A51AB" w:rsidRDefault="00462A8D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1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served</w:t>
            </w:r>
          </w:p>
        </w:tc>
        <w:tc>
          <w:tcPr>
            <w:tcW w:w="1890" w:type="dxa"/>
          </w:tcPr>
          <w:p w:rsidR="00462A8D" w:rsidRPr="000A51AB" w:rsidRDefault="00462A8D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1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ected</w:t>
            </w:r>
          </w:p>
        </w:tc>
        <w:tc>
          <w:tcPr>
            <w:tcW w:w="1350" w:type="dxa"/>
          </w:tcPr>
          <w:p w:rsidR="00462A8D" w:rsidRPr="000A51AB" w:rsidRDefault="00462A8D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0A51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</w:t>
            </w:r>
            <w:r w:rsidRPr="000A51A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8" w:type="dxa"/>
          </w:tcPr>
          <w:p w:rsidR="00462A8D" w:rsidRPr="000A51AB" w:rsidRDefault="00462A8D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1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462A8D" w:rsidRPr="003A1296" w:rsidTr="00DC38C3">
        <w:tc>
          <w:tcPr>
            <w:tcW w:w="3168" w:type="dxa"/>
          </w:tcPr>
          <w:p w:rsidR="00462A8D" w:rsidRPr="000A51AB" w:rsidRDefault="00462A8D" w:rsidP="00DC38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1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KD (n= 514)</w:t>
            </w:r>
          </w:p>
        </w:tc>
        <w:tc>
          <w:tcPr>
            <w:tcW w:w="1890" w:type="dxa"/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462A8D" w:rsidRPr="003A1296" w:rsidRDefault="00462A8D" w:rsidP="00DC38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2A8D" w:rsidRPr="003A1296" w:rsidRDefault="00462A8D" w:rsidP="00DC38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462A8D" w:rsidRPr="003A1296" w:rsidRDefault="00462A8D" w:rsidP="00DC38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2A8D" w:rsidRPr="003A1296" w:rsidTr="00DC38C3">
        <w:tc>
          <w:tcPr>
            <w:tcW w:w="3168" w:type="dxa"/>
          </w:tcPr>
          <w:p w:rsidR="00462A8D" w:rsidRPr="000A51AB" w:rsidRDefault="00462A8D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A51A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FF</w:t>
            </w:r>
          </w:p>
        </w:tc>
        <w:tc>
          <w:tcPr>
            <w:tcW w:w="1890" w:type="dxa"/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890" w:type="dxa"/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350" w:type="dxa"/>
            <w:tcBorders>
              <w:bottom w:val="nil"/>
            </w:tcBorders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8" w:type="dxa"/>
            <w:tcBorders>
              <w:bottom w:val="nil"/>
            </w:tcBorders>
          </w:tcPr>
          <w:p w:rsidR="00462A8D" w:rsidRPr="003A1296" w:rsidRDefault="00462A8D" w:rsidP="00DC38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2A8D" w:rsidRPr="003A1296" w:rsidTr="00DC38C3">
        <w:tc>
          <w:tcPr>
            <w:tcW w:w="3168" w:type="dxa"/>
          </w:tcPr>
          <w:p w:rsidR="00462A8D" w:rsidRPr="000A51AB" w:rsidRDefault="00462A8D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A51A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FS</w:t>
            </w:r>
          </w:p>
        </w:tc>
        <w:tc>
          <w:tcPr>
            <w:tcW w:w="1890" w:type="dxa"/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68</w:t>
            </w:r>
          </w:p>
        </w:tc>
        <w:tc>
          <w:tcPr>
            <w:tcW w:w="1890" w:type="dxa"/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9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.88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462A8D" w:rsidRPr="003A1296" w:rsidTr="00DC38C3">
        <w:tc>
          <w:tcPr>
            <w:tcW w:w="3168" w:type="dxa"/>
          </w:tcPr>
          <w:p w:rsidR="00462A8D" w:rsidRPr="000A51AB" w:rsidRDefault="00462A8D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A51A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S</w:t>
            </w:r>
          </w:p>
        </w:tc>
        <w:tc>
          <w:tcPr>
            <w:tcW w:w="1890" w:type="dxa"/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98</w:t>
            </w:r>
          </w:p>
        </w:tc>
        <w:tc>
          <w:tcPr>
            <w:tcW w:w="1890" w:type="dxa"/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84</w:t>
            </w:r>
          </w:p>
        </w:tc>
        <w:tc>
          <w:tcPr>
            <w:tcW w:w="1350" w:type="dxa"/>
            <w:tcBorders>
              <w:top w:val="nil"/>
            </w:tcBorders>
          </w:tcPr>
          <w:p w:rsidR="00462A8D" w:rsidRPr="003A1296" w:rsidRDefault="00462A8D" w:rsidP="00DC38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:rsidR="00462A8D" w:rsidRPr="003A1296" w:rsidRDefault="00462A8D" w:rsidP="00DC38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2A8D" w:rsidRPr="003A1296" w:rsidTr="00DC38C3">
        <w:tc>
          <w:tcPr>
            <w:tcW w:w="3168" w:type="dxa"/>
          </w:tcPr>
          <w:p w:rsidR="00462A8D" w:rsidRPr="000A51AB" w:rsidRDefault="00462A8D" w:rsidP="00DC38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1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althy controls (n=454)</w:t>
            </w:r>
          </w:p>
        </w:tc>
        <w:tc>
          <w:tcPr>
            <w:tcW w:w="1890" w:type="dxa"/>
          </w:tcPr>
          <w:p w:rsidR="00462A8D" w:rsidRPr="003A1296" w:rsidRDefault="00462A8D" w:rsidP="00DC38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462A8D" w:rsidRPr="003A1296" w:rsidRDefault="00462A8D" w:rsidP="00DC38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62A8D" w:rsidRPr="003A1296" w:rsidRDefault="00462A8D" w:rsidP="00DC38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462A8D" w:rsidRPr="003A1296" w:rsidRDefault="00462A8D" w:rsidP="00DC38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2A8D" w:rsidRPr="003A1296" w:rsidTr="00DC38C3">
        <w:tc>
          <w:tcPr>
            <w:tcW w:w="3168" w:type="dxa"/>
          </w:tcPr>
          <w:p w:rsidR="00462A8D" w:rsidRPr="000A51AB" w:rsidRDefault="00462A8D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A51A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FF</w:t>
            </w:r>
          </w:p>
        </w:tc>
        <w:tc>
          <w:tcPr>
            <w:tcW w:w="1890" w:type="dxa"/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890" w:type="dxa"/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bottom w:val="nil"/>
            </w:tcBorders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8" w:type="dxa"/>
            <w:tcBorders>
              <w:bottom w:val="nil"/>
            </w:tcBorders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2A8D" w:rsidRPr="003A1296" w:rsidTr="00DC38C3">
        <w:tc>
          <w:tcPr>
            <w:tcW w:w="3168" w:type="dxa"/>
          </w:tcPr>
          <w:p w:rsidR="00462A8D" w:rsidRPr="000A51AB" w:rsidRDefault="00462A8D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A51A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FS</w:t>
            </w:r>
          </w:p>
        </w:tc>
        <w:tc>
          <w:tcPr>
            <w:tcW w:w="1890" w:type="dxa"/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35</w:t>
            </w:r>
          </w:p>
        </w:tc>
        <w:tc>
          <w:tcPr>
            <w:tcW w:w="1890" w:type="dxa"/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.86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</w:tr>
      <w:tr w:rsidR="00462A8D" w:rsidRPr="003A1296" w:rsidTr="00DC38C3">
        <w:tc>
          <w:tcPr>
            <w:tcW w:w="3168" w:type="dxa"/>
          </w:tcPr>
          <w:p w:rsidR="00462A8D" w:rsidRPr="000A51AB" w:rsidRDefault="00462A8D" w:rsidP="00DC38C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A51A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S</w:t>
            </w:r>
          </w:p>
        </w:tc>
        <w:tc>
          <w:tcPr>
            <w:tcW w:w="1890" w:type="dxa"/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93</w:t>
            </w:r>
          </w:p>
        </w:tc>
        <w:tc>
          <w:tcPr>
            <w:tcW w:w="1890" w:type="dxa"/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86</w:t>
            </w:r>
          </w:p>
        </w:tc>
        <w:tc>
          <w:tcPr>
            <w:tcW w:w="1350" w:type="dxa"/>
            <w:tcBorders>
              <w:top w:val="nil"/>
            </w:tcBorders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:rsidR="00462A8D" w:rsidRPr="003A1296" w:rsidRDefault="00462A8D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462A8D" w:rsidRPr="003A1296" w:rsidRDefault="00462A8D" w:rsidP="00462A8D">
      <w:pPr>
        <w:spacing w:after="0"/>
        <w:rPr>
          <w:rFonts w:asciiTheme="majorBidi" w:hAnsiTheme="majorBidi" w:cstheme="majorBidi"/>
          <w:sz w:val="20"/>
          <w:szCs w:val="20"/>
        </w:rPr>
      </w:pPr>
      <w:proofErr w:type="gramStart"/>
      <w:r>
        <w:rPr>
          <w:rFonts w:asciiTheme="majorBidi" w:hAnsiTheme="majorBidi" w:cstheme="majorBidi"/>
          <w:sz w:val="20"/>
          <w:szCs w:val="20"/>
        </w:rPr>
        <w:t>P</w:t>
      </w:r>
      <w:r w:rsidRPr="003A1296">
        <w:rPr>
          <w:rFonts w:asciiTheme="majorBidi" w:hAnsiTheme="majorBidi" w:cstheme="majorBidi"/>
          <w:sz w:val="20"/>
          <w:szCs w:val="20"/>
        </w:rPr>
        <w:t>-Value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3A1296">
        <w:rPr>
          <w:rFonts w:asciiTheme="majorBidi" w:hAnsiTheme="majorBidi" w:cstheme="majorBidi"/>
          <w:sz w:val="20"/>
          <w:szCs w:val="20"/>
        </w:rPr>
        <w:t>(Chi-square test), X</w:t>
      </w:r>
      <w:r w:rsidRPr="003A1296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3A1296">
        <w:rPr>
          <w:rFonts w:asciiTheme="majorBidi" w:hAnsiTheme="majorBidi" w:cstheme="majorBidi"/>
          <w:sz w:val="20"/>
          <w:szCs w:val="20"/>
        </w:rPr>
        <w:t>- Chi-square.</w:t>
      </w:r>
      <w:proofErr w:type="gramEnd"/>
    </w:p>
    <w:p w:rsidR="00462A8D" w:rsidRPr="003A1296" w:rsidRDefault="00462A8D" w:rsidP="00462A8D">
      <w:pPr>
        <w:rPr>
          <w:rFonts w:asciiTheme="majorBidi" w:hAnsiTheme="majorBidi" w:cstheme="majorBidi"/>
        </w:rPr>
      </w:pPr>
      <w:r w:rsidRPr="003A1296">
        <w:rPr>
          <w:rFonts w:asciiTheme="majorBidi" w:hAnsiTheme="majorBidi" w:cstheme="majorBidi"/>
          <w:sz w:val="20"/>
          <w:szCs w:val="20"/>
        </w:rPr>
        <w:t xml:space="preserve">FF-homozygous complement 3 fast, FS-heterozygous </w:t>
      </w:r>
      <w:proofErr w:type="gramStart"/>
      <w:r w:rsidRPr="003A1296">
        <w:rPr>
          <w:rFonts w:asciiTheme="majorBidi" w:hAnsiTheme="majorBidi" w:cstheme="majorBidi"/>
          <w:sz w:val="20"/>
          <w:szCs w:val="20"/>
        </w:rPr>
        <w:t>complement 3, SS-homozygous complement</w:t>
      </w:r>
      <w:proofErr w:type="gramEnd"/>
      <w:r w:rsidRPr="003A1296">
        <w:rPr>
          <w:rFonts w:asciiTheme="majorBidi" w:hAnsiTheme="majorBidi" w:cstheme="majorBidi"/>
          <w:sz w:val="20"/>
          <w:szCs w:val="20"/>
        </w:rPr>
        <w:t xml:space="preserve"> 3 slow</w:t>
      </w:r>
    </w:p>
    <w:p w:rsidR="00F86B13" w:rsidRDefault="00F86B13"/>
    <w:sectPr w:rsidR="00F86B13" w:rsidSect="00CF5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62A8D"/>
    <w:rsid w:val="000A51AB"/>
    <w:rsid w:val="00462A8D"/>
    <w:rsid w:val="00CF5CE8"/>
    <w:rsid w:val="00F86B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2A8D"/>
    <w:pPr>
      <w:spacing w:after="0" w:line="240" w:lineRule="auto"/>
    </w:pPr>
    <w:rPr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3</cp:revision>
  <dcterms:created xsi:type="dcterms:W3CDTF">2019-09-08T09:50:00Z</dcterms:created>
  <dcterms:modified xsi:type="dcterms:W3CDTF">2019-09-08T09:54:00Z</dcterms:modified>
</cp:coreProperties>
</file>